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5B5065" w:rsidRPr="008C738E" w14:paraId="6E26FE99" w14:textId="77777777" w:rsidTr="005B5065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6F4B08" w14:textId="2FE3FBB5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CWD Statu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C628" w14:textId="1A506DF0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Elk ID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E1DE4" w14:textId="0B76D371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Number of positive replicat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7F34" w14:textId="51DAACDD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Relative rate of amplification</w:t>
            </w:r>
          </w:p>
        </w:tc>
      </w:tr>
      <w:tr w:rsidR="005B5065" w:rsidRPr="008C738E" w14:paraId="089F3121" w14:textId="77777777" w:rsidTr="005B5065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vAlign w:val="center"/>
          </w:tcPr>
          <w:p w14:paraId="690229D1" w14:textId="49C8209F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Late Stage</w:t>
            </w:r>
          </w:p>
        </w:tc>
        <w:tc>
          <w:tcPr>
            <w:tcW w:w="233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2A733737" w14:textId="26C2D472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17</w:t>
            </w:r>
          </w:p>
        </w:tc>
        <w:tc>
          <w:tcPr>
            <w:tcW w:w="2337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14:paraId="130B290B" w14:textId="1A96459D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2E3256FA" w14:textId="01CC5EF3" w:rsidR="005B5065" w:rsidRPr="008C738E" w:rsidRDefault="00AC389E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4532</w:t>
            </w:r>
          </w:p>
        </w:tc>
      </w:tr>
      <w:tr w:rsidR="005B5065" w:rsidRPr="008C738E" w14:paraId="23DC8630" w14:textId="77777777" w:rsidTr="005B5065">
        <w:tc>
          <w:tcPr>
            <w:tcW w:w="2337" w:type="dxa"/>
            <w:vMerge w:val="restart"/>
            <w:tcBorders>
              <w:top w:val="thinThickSmallGap" w:sz="24" w:space="0" w:color="auto"/>
              <w:left w:val="single" w:sz="4" w:space="0" w:color="auto"/>
            </w:tcBorders>
            <w:vAlign w:val="center"/>
          </w:tcPr>
          <w:p w14:paraId="5E2C6E44" w14:textId="20EB8095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Mid-stage</w:t>
            </w:r>
          </w:p>
        </w:tc>
        <w:tc>
          <w:tcPr>
            <w:tcW w:w="2337" w:type="dxa"/>
            <w:tcBorders>
              <w:top w:val="thinThickSmallGap" w:sz="24" w:space="0" w:color="auto"/>
            </w:tcBorders>
          </w:tcPr>
          <w:p w14:paraId="7D17D913" w14:textId="4AAE1BF6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1</w:t>
            </w:r>
            <w:r w:rsidR="00DD5DC2" w:rsidRPr="008C738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37" w:type="dxa"/>
            <w:tcBorders>
              <w:top w:val="thinThickSmallGap" w:sz="24" w:space="0" w:color="auto"/>
            </w:tcBorders>
            <w:vAlign w:val="center"/>
          </w:tcPr>
          <w:p w14:paraId="698F1824" w14:textId="79321F4C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  <w:tcBorders>
              <w:top w:val="thinThickSmallGap" w:sz="24" w:space="0" w:color="auto"/>
              <w:right w:val="single" w:sz="4" w:space="0" w:color="auto"/>
            </w:tcBorders>
            <w:vAlign w:val="center"/>
          </w:tcPr>
          <w:p w14:paraId="319E1D6E" w14:textId="08AF7541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2202</w:t>
            </w:r>
          </w:p>
        </w:tc>
      </w:tr>
      <w:tr w:rsidR="005B5065" w:rsidRPr="008C738E" w14:paraId="79112628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5E14AE69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2EBBFA9" w14:textId="73F0CB91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108</w:t>
            </w:r>
          </w:p>
        </w:tc>
        <w:tc>
          <w:tcPr>
            <w:tcW w:w="2337" w:type="dxa"/>
            <w:vAlign w:val="center"/>
          </w:tcPr>
          <w:p w14:paraId="5A73DD37" w14:textId="12E7A803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29FA767A" w14:textId="66EFDEBA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396</w:t>
            </w:r>
          </w:p>
        </w:tc>
      </w:tr>
      <w:tr w:rsidR="005B5065" w:rsidRPr="008C738E" w14:paraId="5A5973B0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21F1BA4E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6F56B0D" w14:textId="63C4E965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2337" w:type="dxa"/>
            <w:vAlign w:val="center"/>
          </w:tcPr>
          <w:p w14:paraId="5184F9DB" w14:textId="5C25493D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7572373F" w14:textId="50459D92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296</w:t>
            </w:r>
          </w:p>
        </w:tc>
      </w:tr>
      <w:tr w:rsidR="005B5065" w:rsidRPr="008C738E" w14:paraId="735F9839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34B7FB4F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203D0D1" w14:textId="5BA5C238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44</w:t>
            </w:r>
          </w:p>
        </w:tc>
        <w:tc>
          <w:tcPr>
            <w:tcW w:w="2337" w:type="dxa"/>
            <w:vAlign w:val="center"/>
          </w:tcPr>
          <w:p w14:paraId="1130CD69" w14:textId="1D77944F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1844E21B" w14:textId="7DA349B0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264</w:t>
            </w:r>
          </w:p>
        </w:tc>
      </w:tr>
      <w:tr w:rsidR="005B5065" w:rsidRPr="008C738E" w14:paraId="62D8DF57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355FBD11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7161139" w14:textId="610AEBBE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2337" w:type="dxa"/>
            <w:vAlign w:val="center"/>
          </w:tcPr>
          <w:p w14:paraId="34E5007B" w14:textId="0F816ACD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50503737" w14:textId="5907C3F8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030</w:t>
            </w:r>
          </w:p>
        </w:tc>
      </w:tr>
      <w:tr w:rsidR="005B5065" w:rsidRPr="008C738E" w14:paraId="4849CCDF" w14:textId="77777777" w:rsidTr="005B5065">
        <w:tc>
          <w:tcPr>
            <w:tcW w:w="2337" w:type="dxa"/>
            <w:vMerge/>
            <w:tcBorders>
              <w:left w:val="single" w:sz="4" w:space="0" w:color="auto"/>
              <w:bottom w:val="thinThickSmallGap" w:sz="24" w:space="0" w:color="auto"/>
            </w:tcBorders>
            <w:vAlign w:val="center"/>
          </w:tcPr>
          <w:p w14:paraId="7AE35BFB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thinThickSmallGap" w:sz="24" w:space="0" w:color="auto"/>
            </w:tcBorders>
          </w:tcPr>
          <w:p w14:paraId="7F4CA94F" w14:textId="32043BC5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2337" w:type="dxa"/>
            <w:tcBorders>
              <w:bottom w:val="thinThickSmallGap" w:sz="24" w:space="0" w:color="auto"/>
            </w:tcBorders>
            <w:vAlign w:val="center"/>
          </w:tcPr>
          <w:p w14:paraId="3B084917" w14:textId="72EAF49D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47E8C7E7" w14:textId="361DF505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0762</w:t>
            </w:r>
          </w:p>
        </w:tc>
      </w:tr>
      <w:tr w:rsidR="005B5065" w:rsidRPr="008C738E" w14:paraId="2E362755" w14:textId="77777777" w:rsidTr="005B5065">
        <w:tc>
          <w:tcPr>
            <w:tcW w:w="2337" w:type="dxa"/>
            <w:vMerge w:val="restart"/>
            <w:tcBorders>
              <w:top w:val="thinThickSmallGap" w:sz="24" w:space="0" w:color="auto"/>
              <w:left w:val="single" w:sz="4" w:space="0" w:color="auto"/>
            </w:tcBorders>
            <w:vAlign w:val="center"/>
          </w:tcPr>
          <w:p w14:paraId="11322AF4" w14:textId="7A7F1AC0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CWD-Negative</w:t>
            </w:r>
          </w:p>
        </w:tc>
        <w:tc>
          <w:tcPr>
            <w:tcW w:w="2337" w:type="dxa"/>
            <w:tcBorders>
              <w:top w:val="thinThickSmallGap" w:sz="24" w:space="0" w:color="auto"/>
            </w:tcBorders>
          </w:tcPr>
          <w:p w14:paraId="4CA67F26" w14:textId="2698C118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92</w:t>
            </w:r>
          </w:p>
        </w:tc>
        <w:tc>
          <w:tcPr>
            <w:tcW w:w="2337" w:type="dxa"/>
            <w:tcBorders>
              <w:top w:val="thinThickSmallGap" w:sz="24" w:space="0" w:color="auto"/>
            </w:tcBorders>
            <w:vAlign w:val="center"/>
          </w:tcPr>
          <w:p w14:paraId="2A68AA99" w14:textId="3AB72971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  <w:tcBorders>
              <w:top w:val="thinThickSmallGap" w:sz="24" w:space="0" w:color="auto"/>
              <w:right w:val="single" w:sz="4" w:space="0" w:color="auto"/>
            </w:tcBorders>
            <w:vAlign w:val="center"/>
          </w:tcPr>
          <w:p w14:paraId="0C65889A" w14:textId="70A469F2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862</w:t>
            </w:r>
          </w:p>
        </w:tc>
      </w:tr>
      <w:tr w:rsidR="005B5065" w:rsidRPr="008C738E" w14:paraId="430B35A6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4AF24866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BD05515" w14:textId="76FCF507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2337" w:type="dxa"/>
            <w:vAlign w:val="center"/>
          </w:tcPr>
          <w:p w14:paraId="125CF347" w14:textId="1FBD9803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12EDACCF" w14:textId="3B75F041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620</w:t>
            </w:r>
          </w:p>
        </w:tc>
      </w:tr>
      <w:tr w:rsidR="005B5065" w:rsidRPr="008C738E" w14:paraId="22AC926C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7B6C4704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3ED52C0" w14:textId="05ED2E21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74</w:t>
            </w:r>
          </w:p>
        </w:tc>
        <w:tc>
          <w:tcPr>
            <w:tcW w:w="2337" w:type="dxa"/>
            <w:vAlign w:val="center"/>
          </w:tcPr>
          <w:p w14:paraId="428C519D" w14:textId="477D7B43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1C23C0EA" w14:textId="5E9653C2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515</w:t>
            </w:r>
          </w:p>
        </w:tc>
      </w:tr>
      <w:tr w:rsidR="005B5065" w:rsidRPr="008C738E" w14:paraId="04341480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62849983" w14:textId="77777777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40224AA" w14:textId="1DD2F253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2337" w:type="dxa"/>
            <w:vAlign w:val="center"/>
          </w:tcPr>
          <w:p w14:paraId="31453AB7" w14:textId="33EEA0D1" w:rsidR="005B5065" w:rsidRPr="008C738E" w:rsidRDefault="005B5065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47EA57B8" w14:textId="5B9E4629" w:rsidR="005B5065" w:rsidRPr="008C738E" w:rsidRDefault="00DD5DC2" w:rsidP="005B5065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1029</w:t>
            </w:r>
          </w:p>
        </w:tc>
      </w:tr>
      <w:tr w:rsidR="00DD5DC2" w:rsidRPr="008C738E" w14:paraId="1294A8A3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0EC271A8" w14:textId="77777777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48EE530" w14:textId="6DDD03D6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2337" w:type="dxa"/>
            <w:vAlign w:val="center"/>
          </w:tcPr>
          <w:p w14:paraId="08FB5442" w14:textId="649C45D8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2CDC1815" w14:textId="41214F1C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0861</w:t>
            </w:r>
          </w:p>
        </w:tc>
      </w:tr>
      <w:tr w:rsidR="00DD5DC2" w:rsidRPr="008C738E" w14:paraId="34605CB6" w14:textId="77777777" w:rsidTr="005B5065"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</w:tcPr>
          <w:p w14:paraId="6ADE852F" w14:textId="77777777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5A83D2E" w14:textId="453995C3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White 52</w:t>
            </w:r>
          </w:p>
        </w:tc>
        <w:tc>
          <w:tcPr>
            <w:tcW w:w="2337" w:type="dxa"/>
            <w:vAlign w:val="center"/>
          </w:tcPr>
          <w:p w14:paraId="523FF722" w14:textId="5A305A17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right w:val="single" w:sz="4" w:space="0" w:color="auto"/>
            </w:tcBorders>
            <w:vAlign w:val="center"/>
          </w:tcPr>
          <w:p w14:paraId="7AF8C311" w14:textId="1A9FDCB8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0834</w:t>
            </w:r>
          </w:p>
        </w:tc>
      </w:tr>
      <w:tr w:rsidR="00DD5DC2" w:rsidRPr="008C738E" w14:paraId="56AF78A7" w14:textId="77777777" w:rsidTr="005B5065"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CD4114" w14:textId="77777777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746962C" w14:textId="686AA388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9FC0420" w14:textId="0BFD1068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37406E" w14:textId="794C236A" w:rsidR="00DD5DC2" w:rsidRPr="008C738E" w:rsidRDefault="00DD5DC2" w:rsidP="00DD5DC2">
            <w:pPr>
              <w:jc w:val="center"/>
              <w:rPr>
                <w:rFonts w:ascii="Times New Roman" w:hAnsi="Times New Roman" w:cs="Times New Roman"/>
              </w:rPr>
            </w:pPr>
            <w:r w:rsidRPr="008C738E">
              <w:rPr>
                <w:rFonts w:ascii="Times New Roman" w:hAnsi="Times New Roman" w:cs="Times New Roman"/>
              </w:rPr>
              <w:t>0.0784</w:t>
            </w:r>
          </w:p>
        </w:tc>
      </w:tr>
    </w:tbl>
    <w:p w14:paraId="7337B864" w14:textId="737E714E" w:rsidR="00095594" w:rsidRPr="008C738E" w:rsidRDefault="00095594" w:rsidP="00094FF1">
      <w:pPr>
        <w:spacing w:before="12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95594" w:rsidRPr="008C7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65"/>
    <w:rsid w:val="00094FF1"/>
    <w:rsid w:val="00095594"/>
    <w:rsid w:val="005B5065"/>
    <w:rsid w:val="008C738E"/>
    <w:rsid w:val="0096368B"/>
    <w:rsid w:val="00AC389E"/>
    <w:rsid w:val="00DD5DC2"/>
    <w:rsid w:val="00E8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B25D"/>
  <w15:chartTrackingRefBased/>
  <w15:docId w15:val="{FF3F1BF8-D74B-4124-9180-7BB74819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, Nicholas</dc:creator>
  <cp:keywords/>
  <dc:description/>
  <cp:lastModifiedBy>Haley, Nicholas</cp:lastModifiedBy>
  <cp:revision>2</cp:revision>
  <dcterms:created xsi:type="dcterms:W3CDTF">2021-07-09T17:14:00Z</dcterms:created>
  <dcterms:modified xsi:type="dcterms:W3CDTF">2021-07-12T20:41:00Z</dcterms:modified>
</cp:coreProperties>
</file>